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356F7" w14:textId="4A14087A" w:rsidR="000F3C88" w:rsidRDefault="006210E2" w:rsidP="000F3C88">
      <w:pPr>
        <w:pStyle w:val="Heading1"/>
      </w:pPr>
      <w:r>
        <w:t xml:space="preserve">Supplementary </w:t>
      </w:r>
      <w:r w:rsidR="000F3C88">
        <w:t xml:space="preserve">Tables </w:t>
      </w:r>
    </w:p>
    <w:p w14:paraId="020C27B6" w14:textId="77777777" w:rsidR="000F3C88" w:rsidRDefault="000F3C88" w:rsidP="000F3C88">
      <w:pPr>
        <w:rPr>
          <w:b/>
        </w:rPr>
      </w:pPr>
    </w:p>
    <w:p w14:paraId="0EFDF7F6" w14:textId="397EA1DA" w:rsidR="006210E2" w:rsidRDefault="006210E2" w:rsidP="006210E2">
      <w:r>
        <w:t>Supplementary Table 1. Performance of ESLA-7 in chosen lung squamous datasets. Median s</w:t>
      </w:r>
      <w:r w:rsidRPr="001B39D8">
        <w:t>plit according to ESLA-7 score</w:t>
      </w:r>
      <w:r>
        <w:t xml:space="preserve">. * - p </w:t>
      </w:r>
      <w:r w:rsidRPr="0042679A">
        <w:t>≤</w:t>
      </w:r>
      <w:r>
        <w:t xml:space="preserve"> 0.05, ** - p </w:t>
      </w:r>
      <w:r w:rsidRPr="0042679A">
        <w:t>≤</w:t>
      </w:r>
      <w:r>
        <w:t xml:space="preserve"> 0.01, *** - p </w:t>
      </w:r>
      <w:r w:rsidRPr="0042679A">
        <w:t>≤</w:t>
      </w:r>
      <w:r>
        <w:t xml:space="preserve"> 0.001. </w:t>
      </w:r>
    </w:p>
    <w:p w14:paraId="401E3F2E" w14:textId="77777777" w:rsidR="006210E2" w:rsidRDefault="006210E2" w:rsidP="006210E2"/>
    <w:tbl>
      <w:tblPr>
        <w:tblStyle w:val="Vilgostnus1"/>
        <w:tblW w:w="0" w:type="auto"/>
        <w:tblLayout w:type="fixed"/>
        <w:tblLook w:val="0600" w:firstRow="0" w:lastRow="0" w:firstColumn="0" w:lastColumn="0" w:noHBand="1" w:noVBand="1"/>
      </w:tblPr>
      <w:tblGrid>
        <w:gridCol w:w="2859"/>
        <w:gridCol w:w="985"/>
        <w:gridCol w:w="1569"/>
        <w:gridCol w:w="508"/>
        <w:gridCol w:w="505"/>
        <w:gridCol w:w="1232"/>
      </w:tblGrid>
      <w:tr w:rsidR="006210E2" w:rsidRPr="004C4449" w14:paraId="6C7DC5FD" w14:textId="77777777" w:rsidTr="00613FB5">
        <w:trPr>
          <w:trHeight w:val="208"/>
        </w:trPr>
        <w:tc>
          <w:tcPr>
            <w:tcW w:w="2859" w:type="dxa"/>
            <w:tcBorders>
              <w:top w:val="nil"/>
              <w:bottom w:val="single" w:sz="4" w:space="0" w:color="auto"/>
            </w:tcBorders>
          </w:tcPr>
          <w:p w14:paraId="636AA4FF" w14:textId="77777777" w:rsidR="006210E2" w:rsidRPr="00583983" w:rsidRDefault="006210E2" w:rsidP="00613FB5">
            <w:pPr>
              <w:rPr>
                <w:b/>
                <w:sz w:val="16"/>
                <w:szCs w:val="16"/>
              </w:rPr>
            </w:pPr>
            <w:r w:rsidRPr="00583983">
              <w:rPr>
                <w:b/>
                <w:sz w:val="16"/>
                <w:szCs w:val="16"/>
              </w:rPr>
              <w:t>Cohort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0D48A9F3" w14:textId="77777777" w:rsidR="006210E2" w:rsidRPr="00583983" w:rsidRDefault="006210E2" w:rsidP="00613FB5">
            <w:pPr>
              <w:jc w:val="center"/>
              <w:rPr>
                <w:b/>
                <w:sz w:val="16"/>
                <w:szCs w:val="16"/>
              </w:rPr>
            </w:pPr>
            <w:r w:rsidRPr="00583983"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1569" w:type="dxa"/>
            <w:tcBorders>
              <w:top w:val="nil"/>
              <w:bottom w:val="single" w:sz="4" w:space="0" w:color="auto"/>
            </w:tcBorders>
          </w:tcPr>
          <w:p w14:paraId="37AC848D" w14:textId="77777777" w:rsidR="006210E2" w:rsidRPr="00583983" w:rsidRDefault="006210E2" w:rsidP="00613FB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</w:tcPr>
          <w:p w14:paraId="7065F4AE" w14:textId="77777777" w:rsidR="006210E2" w:rsidRPr="00583983" w:rsidRDefault="006210E2" w:rsidP="00613FB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505" w:type="dxa"/>
            <w:tcBorders>
              <w:top w:val="nil"/>
              <w:bottom w:val="single" w:sz="4" w:space="0" w:color="auto"/>
            </w:tcBorders>
          </w:tcPr>
          <w:p w14:paraId="1268A0CA" w14:textId="77777777" w:rsidR="006210E2" w:rsidRPr="00583983" w:rsidRDefault="006210E2" w:rsidP="00613FB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232" w:type="dxa"/>
            <w:tcBorders>
              <w:top w:val="nil"/>
              <w:bottom w:val="single" w:sz="4" w:space="0" w:color="auto"/>
            </w:tcBorders>
          </w:tcPr>
          <w:p w14:paraId="52ED164F" w14:textId="77777777" w:rsidR="006210E2" w:rsidRPr="00583983" w:rsidRDefault="006210E2" w:rsidP="00613FB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vents</w:t>
            </w:r>
          </w:p>
        </w:tc>
      </w:tr>
      <w:tr w:rsidR="006210E2" w:rsidRPr="004D2182" w14:paraId="786490C6" w14:textId="77777777" w:rsidTr="00613FB5">
        <w:trPr>
          <w:trHeight w:val="208"/>
        </w:trPr>
        <w:tc>
          <w:tcPr>
            <w:tcW w:w="2859" w:type="dxa"/>
            <w:tcBorders>
              <w:top w:val="single" w:sz="4" w:space="0" w:color="auto"/>
            </w:tcBorders>
          </w:tcPr>
          <w:p w14:paraId="30216D54" w14:textId="36E6C72F" w:rsidR="006210E2" w:rsidRPr="004D2182" w:rsidRDefault="006210E2" w:rsidP="00613FB5">
            <w:pPr>
              <w:rPr>
                <w:b/>
                <w:sz w:val="16"/>
                <w:szCs w:val="16"/>
              </w:rPr>
            </w:pPr>
            <w:r w:rsidRPr="004D2182">
              <w:rPr>
                <w:sz w:val="16"/>
                <w:szCs w:val="16"/>
              </w:rPr>
              <w:t xml:space="preserve">Lee </w:t>
            </w:r>
            <w:r w:rsidRPr="004D2182">
              <w:rPr>
                <w:i/>
                <w:sz w:val="16"/>
                <w:szCs w:val="16"/>
              </w:rPr>
              <w:t>et al.</w:t>
            </w:r>
            <w:r w:rsidRPr="004D2182">
              <w:rPr>
                <w:sz w:val="16"/>
                <w:szCs w:val="16"/>
              </w:rPr>
              <w:t xml:space="preserve"> 2008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D6BF115" w14:textId="77777777" w:rsidR="006210E2" w:rsidRPr="002908B7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10C63A3" w14:textId="77777777" w:rsidR="006210E2" w:rsidRPr="002908B7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-3.1</w:t>
            </w:r>
          </w:p>
        </w:tc>
        <w:tc>
          <w:tcPr>
            <w:tcW w:w="508" w:type="dxa"/>
            <w:tcBorders>
              <w:top w:val="single" w:sz="4" w:space="0" w:color="auto"/>
            </w:tcBorders>
          </w:tcPr>
          <w:p w14:paraId="53570FBF" w14:textId="77777777" w:rsidR="006210E2" w:rsidRPr="00FA7244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5" w:type="dxa"/>
            <w:tcBorders>
              <w:top w:val="single" w:sz="4" w:space="0" w:color="auto"/>
            </w:tcBorders>
          </w:tcPr>
          <w:p w14:paraId="4E0400AF" w14:textId="77777777" w:rsidR="006210E2" w:rsidRPr="00FA7244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A9B06E7" w14:textId="77777777" w:rsidR="006210E2" w:rsidRPr="00FA7244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6210E2" w:rsidRPr="004D2182" w14:paraId="2246718F" w14:textId="77777777" w:rsidTr="00613FB5">
        <w:trPr>
          <w:trHeight w:val="208"/>
        </w:trPr>
        <w:tc>
          <w:tcPr>
            <w:tcW w:w="2859" w:type="dxa"/>
          </w:tcPr>
          <w:p w14:paraId="4512F95C" w14:textId="0830101C" w:rsidR="006210E2" w:rsidRPr="004D2182" w:rsidRDefault="006210E2" w:rsidP="00613FB5">
            <w:pPr>
              <w:rPr>
                <w:b/>
                <w:sz w:val="16"/>
                <w:szCs w:val="16"/>
              </w:rPr>
            </w:pPr>
            <w:r w:rsidRPr="004D2182">
              <w:rPr>
                <w:sz w:val="16"/>
                <w:szCs w:val="16"/>
              </w:rPr>
              <w:t xml:space="preserve">Zhu </w:t>
            </w:r>
            <w:r w:rsidRPr="004D2182">
              <w:rPr>
                <w:i/>
                <w:sz w:val="16"/>
                <w:szCs w:val="16"/>
              </w:rPr>
              <w:t>et al.</w:t>
            </w:r>
            <w:r w:rsidRPr="004D2182">
              <w:rPr>
                <w:sz w:val="16"/>
                <w:szCs w:val="16"/>
              </w:rPr>
              <w:t xml:space="preserve"> 2010</w:t>
            </w:r>
          </w:p>
        </w:tc>
        <w:tc>
          <w:tcPr>
            <w:tcW w:w="985" w:type="dxa"/>
          </w:tcPr>
          <w:p w14:paraId="03F51AF6" w14:textId="77777777" w:rsidR="006210E2" w:rsidRPr="00E43A90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569" w:type="dxa"/>
          </w:tcPr>
          <w:p w14:paraId="6D180F5B" w14:textId="77777777" w:rsidR="006210E2" w:rsidRPr="004D2182" w:rsidRDefault="006210E2" w:rsidP="00613FB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-7.2</w:t>
            </w:r>
          </w:p>
        </w:tc>
        <w:tc>
          <w:tcPr>
            <w:tcW w:w="508" w:type="dxa"/>
          </w:tcPr>
          <w:p w14:paraId="4F11F48B" w14:textId="77777777" w:rsidR="006210E2" w:rsidRPr="00A647E8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5" w:type="dxa"/>
          </w:tcPr>
          <w:p w14:paraId="7EDF5448" w14:textId="77777777" w:rsidR="006210E2" w:rsidRPr="007D3FFE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32" w:type="dxa"/>
          </w:tcPr>
          <w:p w14:paraId="58B13B8D" w14:textId="77777777" w:rsidR="006210E2" w:rsidRPr="007D3FFE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210E2" w:rsidRPr="004D2182" w14:paraId="3CD7C6EB" w14:textId="77777777" w:rsidTr="00613FB5">
        <w:trPr>
          <w:trHeight w:val="208"/>
        </w:trPr>
        <w:tc>
          <w:tcPr>
            <w:tcW w:w="2859" w:type="dxa"/>
          </w:tcPr>
          <w:p w14:paraId="037F2C8E" w14:textId="33817346" w:rsidR="006210E2" w:rsidRPr="004D2182" w:rsidRDefault="006210E2" w:rsidP="00613FB5">
            <w:pPr>
              <w:rPr>
                <w:b/>
                <w:sz w:val="16"/>
                <w:szCs w:val="16"/>
              </w:rPr>
            </w:pPr>
            <w:r w:rsidRPr="004D2182">
              <w:rPr>
                <w:sz w:val="16"/>
                <w:szCs w:val="16"/>
              </w:rPr>
              <w:t xml:space="preserve">Rousseaux </w:t>
            </w:r>
            <w:r w:rsidRPr="004D2182">
              <w:rPr>
                <w:i/>
                <w:sz w:val="16"/>
                <w:szCs w:val="16"/>
              </w:rPr>
              <w:t>et al.</w:t>
            </w:r>
            <w:r w:rsidRPr="004D2182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985" w:type="dxa"/>
          </w:tcPr>
          <w:p w14:paraId="40DD0081" w14:textId="77777777" w:rsidR="006210E2" w:rsidRPr="00A647E8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569" w:type="dxa"/>
          </w:tcPr>
          <w:p w14:paraId="79692230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-2.5</w:t>
            </w:r>
          </w:p>
        </w:tc>
        <w:tc>
          <w:tcPr>
            <w:tcW w:w="508" w:type="dxa"/>
          </w:tcPr>
          <w:p w14:paraId="515176A9" w14:textId="77777777" w:rsidR="006210E2" w:rsidRPr="00A647E8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5" w:type="dxa"/>
          </w:tcPr>
          <w:p w14:paraId="3D420889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32" w:type="dxa"/>
          </w:tcPr>
          <w:p w14:paraId="294E5320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6210E2" w:rsidRPr="004D2182" w14:paraId="0E4D5057" w14:textId="77777777" w:rsidTr="00613FB5">
        <w:trPr>
          <w:trHeight w:val="208"/>
        </w:trPr>
        <w:tc>
          <w:tcPr>
            <w:tcW w:w="2859" w:type="dxa"/>
          </w:tcPr>
          <w:p w14:paraId="3CF70C79" w14:textId="6A7F5F8C" w:rsidR="006210E2" w:rsidRPr="004D2182" w:rsidRDefault="006210E2" w:rsidP="00613FB5">
            <w:pPr>
              <w:rPr>
                <w:b/>
                <w:sz w:val="16"/>
                <w:szCs w:val="16"/>
              </w:rPr>
            </w:pPr>
            <w:r w:rsidRPr="004D2182">
              <w:rPr>
                <w:sz w:val="16"/>
                <w:szCs w:val="16"/>
              </w:rPr>
              <w:t xml:space="preserve">Botling </w:t>
            </w:r>
            <w:r w:rsidRPr="004D2182">
              <w:rPr>
                <w:i/>
                <w:sz w:val="16"/>
                <w:szCs w:val="16"/>
              </w:rPr>
              <w:t>et al.</w:t>
            </w:r>
            <w:r w:rsidRPr="004D2182">
              <w:rPr>
                <w:sz w:val="16"/>
                <w:szCs w:val="16"/>
              </w:rPr>
              <w:t xml:space="preserve"> 2013</w:t>
            </w:r>
          </w:p>
        </w:tc>
        <w:tc>
          <w:tcPr>
            <w:tcW w:w="985" w:type="dxa"/>
          </w:tcPr>
          <w:p w14:paraId="6CA65565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569" w:type="dxa"/>
          </w:tcPr>
          <w:p w14:paraId="442702EB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-4.4</w:t>
            </w:r>
          </w:p>
        </w:tc>
        <w:tc>
          <w:tcPr>
            <w:tcW w:w="508" w:type="dxa"/>
          </w:tcPr>
          <w:p w14:paraId="27A7DBB2" w14:textId="77777777" w:rsidR="006210E2" w:rsidRPr="00F57DBC" w:rsidRDefault="006210E2" w:rsidP="00613F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5" w:type="dxa"/>
          </w:tcPr>
          <w:p w14:paraId="6DA40BD6" w14:textId="77777777" w:rsidR="006210E2" w:rsidRPr="004D2182" w:rsidRDefault="006210E2" w:rsidP="00613FB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32" w:type="dxa"/>
          </w:tcPr>
          <w:p w14:paraId="4966F838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6210E2" w:rsidRPr="004D2182" w14:paraId="239A1043" w14:textId="77777777" w:rsidTr="00613FB5">
        <w:trPr>
          <w:trHeight w:val="208"/>
        </w:trPr>
        <w:tc>
          <w:tcPr>
            <w:tcW w:w="2859" w:type="dxa"/>
          </w:tcPr>
          <w:p w14:paraId="470FE4D5" w14:textId="0D8E40C4" w:rsidR="006210E2" w:rsidRPr="004D2182" w:rsidRDefault="006210E2" w:rsidP="00613FB5">
            <w:pPr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TCGA LUSC 2013</w:t>
            </w:r>
            <w:r w:rsidR="004742D3">
              <w:rPr>
                <w:sz w:val="16"/>
                <w:szCs w:val="16"/>
              </w:rPr>
              <w:t>*</w:t>
            </w:r>
          </w:p>
        </w:tc>
        <w:tc>
          <w:tcPr>
            <w:tcW w:w="985" w:type="dxa"/>
          </w:tcPr>
          <w:p w14:paraId="47CAA74E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69" w:type="dxa"/>
          </w:tcPr>
          <w:p w14:paraId="448132B4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-1.0</w:t>
            </w:r>
          </w:p>
        </w:tc>
        <w:tc>
          <w:tcPr>
            <w:tcW w:w="508" w:type="dxa"/>
          </w:tcPr>
          <w:p w14:paraId="2B82F54A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5" w:type="dxa"/>
          </w:tcPr>
          <w:p w14:paraId="5A08DFD0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32" w:type="dxa"/>
          </w:tcPr>
          <w:p w14:paraId="217F16CA" w14:textId="77777777" w:rsidR="006210E2" w:rsidRPr="00F57DBC" w:rsidRDefault="006210E2" w:rsidP="00613FB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</w:tr>
    </w:tbl>
    <w:p w14:paraId="686E9BC0" w14:textId="77777777" w:rsidR="006210E2" w:rsidRPr="00157E83" w:rsidRDefault="006210E2" w:rsidP="006210E2"/>
    <w:p w14:paraId="765A048A" w14:textId="5A97E078" w:rsidR="006210E2" w:rsidRDefault="004742D3" w:rsidP="004742D3">
      <w:pPr>
        <w:spacing w:line="276" w:lineRule="auto"/>
      </w:pPr>
      <w:r>
        <w:t xml:space="preserve">* Data downloaded </w:t>
      </w:r>
      <w:r w:rsidR="00255E61">
        <w:t>from</w:t>
      </w:r>
      <w:bookmarkStart w:id="0" w:name="_GoBack"/>
      <w:bookmarkEnd w:id="0"/>
      <w:r w:rsidR="00255E61">
        <w:t xml:space="preserve"> the TCGA Data Portal using Data Matrix (</w:t>
      </w:r>
      <w:r w:rsidR="00255E61" w:rsidRPr="00EC73AC">
        <w:t>https://tcga-data.nci.nih.gov/tcga/dataAccessMatrix.htm</w:t>
      </w:r>
      <w:r w:rsidR="00255E61">
        <w:t>)</w:t>
      </w:r>
      <w:r>
        <w:t xml:space="preserve">, </w:t>
      </w:r>
      <w:r w:rsidRPr="004742D3">
        <w:t>hthgu133a</w:t>
      </w:r>
      <w:r>
        <w:t xml:space="preserve"> platform, details and clinical information in file </w:t>
      </w:r>
      <w:r w:rsidRPr="004742D3">
        <w:t>Supplementary_TCGA_LUSC_clinical_data</w:t>
      </w:r>
      <w:r>
        <w:t>.txt</w:t>
      </w:r>
    </w:p>
    <w:p w14:paraId="59379BA7" w14:textId="77777777" w:rsidR="000F3C88" w:rsidRDefault="000F3C88" w:rsidP="000F3C88"/>
    <w:p w14:paraId="455B3CD8" w14:textId="77777777" w:rsidR="000F3C88" w:rsidRDefault="000F3C88" w:rsidP="000F3C88"/>
    <w:p w14:paraId="583A08E1" w14:textId="77777777" w:rsidR="000F3C88" w:rsidRDefault="000F3C88" w:rsidP="000F3C88"/>
    <w:p w14:paraId="4573747B" w14:textId="77777777" w:rsidR="000F3C88" w:rsidRDefault="000F3C88" w:rsidP="000F3C88"/>
    <w:p w14:paraId="79487D3A" w14:textId="77777777" w:rsidR="000F3C88" w:rsidRDefault="000F3C88" w:rsidP="000F3C88"/>
    <w:p w14:paraId="6CF92582" w14:textId="77777777" w:rsidR="000F3C88" w:rsidRPr="007F1724" w:rsidRDefault="000F3C88" w:rsidP="000F3C88"/>
    <w:p w14:paraId="2D20EDC7" w14:textId="77777777" w:rsidR="00FD0833" w:rsidRDefault="00FD0833"/>
    <w:sectPr w:rsidR="00FD0833" w:rsidSect="000F3C88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CB218B7" w15:done="0"/>
  <w15:commentEx w15:paraId="68E98EF1" w15:done="0"/>
  <w15:commentEx w15:paraId="6B083D6A" w15:done="0"/>
  <w15:commentEx w15:paraId="531BDC06" w15:done="0"/>
  <w15:commentEx w15:paraId="58E005C6" w15:done="0"/>
  <w15:commentEx w15:paraId="307F4EC6" w15:done="0"/>
  <w15:commentEx w15:paraId="16D11B6D" w15:done="0"/>
  <w15:commentEx w15:paraId="077A5D34" w15:done="0"/>
  <w15:commentEx w15:paraId="62E683A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on Charles Eklund">
    <w15:presenceInfo w15:providerId="None" w15:userId="Aron Charles Eklu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88"/>
    <w:rsid w:val="00006828"/>
    <w:rsid w:val="00020A51"/>
    <w:rsid w:val="00022145"/>
    <w:rsid w:val="000873D8"/>
    <w:rsid w:val="000951B7"/>
    <w:rsid w:val="000A7261"/>
    <w:rsid w:val="000B6EDD"/>
    <w:rsid w:val="000F10DD"/>
    <w:rsid w:val="000F3C88"/>
    <w:rsid w:val="001134D5"/>
    <w:rsid w:val="001575F9"/>
    <w:rsid w:val="001B67E2"/>
    <w:rsid w:val="001C7F2E"/>
    <w:rsid w:val="001D092A"/>
    <w:rsid w:val="00216690"/>
    <w:rsid w:val="00236A15"/>
    <w:rsid w:val="00255E61"/>
    <w:rsid w:val="00277697"/>
    <w:rsid w:val="002908B7"/>
    <w:rsid w:val="003377A7"/>
    <w:rsid w:val="003910C4"/>
    <w:rsid w:val="003A4298"/>
    <w:rsid w:val="003A53B0"/>
    <w:rsid w:val="003A581D"/>
    <w:rsid w:val="003A5B43"/>
    <w:rsid w:val="003C5FFE"/>
    <w:rsid w:val="003F6999"/>
    <w:rsid w:val="0042679A"/>
    <w:rsid w:val="00427C7C"/>
    <w:rsid w:val="00430725"/>
    <w:rsid w:val="00435B1A"/>
    <w:rsid w:val="00457AA9"/>
    <w:rsid w:val="004713DB"/>
    <w:rsid w:val="004742D3"/>
    <w:rsid w:val="004B6A01"/>
    <w:rsid w:val="004F72F1"/>
    <w:rsid w:val="00512DB6"/>
    <w:rsid w:val="005409E9"/>
    <w:rsid w:val="00545D0D"/>
    <w:rsid w:val="00583983"/>
    <w:rsid w:val="0058710F"/>
    <w:rsid w:val="00590D47"/>
    <w:rsid w:val="005C585D"/>
    <w:rsid w:val="005C58C5"/>
    <w:rsid w:val="005D304D"/>
    <w:rsid w:val="00613FB5"/>
    <w:rsid w:val="006210E2"/>
    <w:rsid w:val="00641472"/>
    <w:rsid w:val="00644387"/>
    <w:rsid w:val="00652213"/>
    <w:rsid w:val="0065529B"/>
    <w:rsid w:val="00677AEA"/>
    <w:rsid w:val="0069064B"/>
    <w:rsid w:val="006A3590"/>
    <w:rsid w:val="00742B0C"/>
    <w:rsid w:val="007576F9"/>
    <w:rsid w:val="00773FF5"/>
    <w:rsid w:val="00782E5B"/>
    <w:rsid w:val="007B5C4A"/>
    <w:rsid w:val="007E6F5E"/>
    <w:rsid w:val="007F5A0A"/>
    <w:rsid w:val="00802121"/>
    <w:rsid w:val="008423DE"/>
    <w:rsid w:val="0087058E"/>
    <w:rsid w:val="0087442A"/>
    <w:rsid w:val="008A05EA"/>
    <w:rsid w:val="00932F04"/>
    <w:rsid w:val="00934CCD"/>
    <w:rsid w:val="00950780"/>
    <w:rsid w:val="009738DA"/>
    <w:rsid w:val="00A002C2"/>
    <w:rsid w:val="00A12102"/>
    <w:rsid w:val="00A135EC"/>
    <w:rsid w:val="00A22615"/>
    <w:rsid w:val="00A30C3B"/>
    <w:rsid w:val="00A55E92"/>
    <w:rsid w:val="00A96406"/>
    <w:rsid w:val="00AE2712"/>
    <w:rsid w:val="00AF2376"/>
    <w:rsid w:val="00B16D6B"/>
    <w:rsid w:val="00B33EE8"/>
    <w:rsid w:val="00B52B74"/>
    <w:rsid w:val="00B5513A"/>
    <w:rsid w:val="00B576D3"/>
    <w:rsid w:val="00B60927"/>
    <w:rsid w:val="00BC2274"/>
    <w:rsid w:val="00BE305C"/>
    <w:rsid w:val="00C0206A"/>
    <w:rsid w:val="00C10B1D"/>
    <w:rsid w:val="00C55250"/>
    <w:rsid w:val="00C623F5"/>
    <w:rsid w:val="00C63D0C"/>
    <w:rsid w:val="00CF423A"/>
    <w:rsid w:val="00D23533"/>
    <w:rsid w:val="00D657E4"/>
    <w:rsid w:val="00D666E2"/>
    <w:rsid w:val="00D71468"/>
    <w:rsid w:val="00D856D9"/>
    <w:rsid w:val="00E17CEB"/>
    <w:rsid w:val="00E65FFC"/>
    <w:rsid w:val="00EC4BEB"/>
    <w:rsid w:val="00ED3425"/>
    <w:rsid w:val="00F03DA3"/>
    <w:rsid w:val="00F0452E"/>
    <w:rsid w:val="00F24DE5"/>
    <w:rsid w:val="00F257A6"/>
    <w:rsid w:val="00F622ED"/>
    <w:rsid w:val="00FA2192"/>
    <w:rsid w:val="00FC583B"/>
    <w:rsid w:val="00FD0833"/>
    <w:rsid w:val="00FD74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C86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88"/>
    <w:pPr>
      <w:spacing w:after="0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C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C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3C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C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C88"/>
    <w:rPr>
      <w:lang w:eastAsia="en-US"/>
    </w:rPr>
  </w:style>
  <w:style w:type="paragraph" w:styleId="NormalWeb">
    <w:name w:val="Normal (Web)"/>
    <w:basedOn w:val="Normal"/>
    <w:uiPriority w:val="99"/>
    <w:unhideWhenUsed/>
    <w:rsid w:val="000F3C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Vilgostnus1">
    <w:name w:val="Világos tónus1"/>
    <w:basedOn w:val="TableNormal"/>
    <w:uiPriority w:val="60"/>
    <w:rsid w:val="000F3C88"/>
    <w:pPr>
      <w:spacing w:after="0"/>
    </w:pPr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3C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88"/>
    <w:rPr>
      <w:rFonts w:ascii="Lucida Grande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2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2F1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583983"/>
    <w:pPr>
      <w:spacing w:after="0"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C88"/>
    <w:pPr>
      <w:spacing w:after="0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C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C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3C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C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C88"/>
    <w:rPr>
      <w:lang w:eastAsia="en-US"/>
    </w:rPr>
  </w:style>
  <w:style w:type="paragraph" w:styleId="NormalWeb">
    <w:name w:val="Normal (Web)"/>
    <w:basedOn w:val="Normal"/>
    <w:uiPriority w:val="99"/>
    <w:unhideWhenUsed/>
    <w:rsid w:val="000F3C8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Vilgostnus1">
    <w:name w:val="Világos tónus1"/>
    <w:basedOn w:val="TableNormal"/>
    <w:uiPriority w:val="60"/>
    <w:rsid w:val="000F3C88"/>
    <w:pPr>
      <w:spacing w:after="0"/>
    </w:pPr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3C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88"/>
    <w:rPr>
      <w:rFonts w:ascii="Lucida Grande" w:hAnsi="Lucida Grande" w:cs="Lucida Grande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72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72F1"/>
    <w:rPr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583983"/>
    <w:pPr>
      <w:spacing w:after="0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8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3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24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329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1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5987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5362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208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512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5195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861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81082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1785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09395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37047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62441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05283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46896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75530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80830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259185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837774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081980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5221676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43032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4092750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1013510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95738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937574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258910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1A4B6D-D67F-BB41-9E48-1AE7DB98E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5</Words>
  <Characters>54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Abstract</vt:lpstr>
      <vt:lpstr>Keywords: </vt:lpstr>
      <vt:lpstr>Introduction:</vt:lpstr>
      <vt:lpstr>Materials  and Methods</vt:lpstr>
      <vt:lpstr>Results:</vt:lpstr>
    </vt:vector>
  </TitlesOfParts>
  <Company>CBS, DTU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Krzystanek</dc:creator>
  <cp:keywords/>
  <dc:description/>
  <cp:lastModifiedBy>Marcin Krzystanek</cp:lastModifiedBy>
  <cp:revision>6</cp:revision>
  <dcterms:created xsi:type="dcterms:W3CDTF">2015-11-27T17:15:00Z</dcterms:created>
  <dcterms:modified xsi:type="dcterms:W3CDTF">2016-02-0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rcin@cbs.dtu.dk@www.mendeley.com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author-date)</vt:lpwstr>
  </property>
  <property fmtid="{D5CDD505-2E9C-101B-9397-08002B2CF9AE}" pid="9" name="Mendeley Recent Style Id 2_1">
    <vt:lpwstr>http://www.zotero.org/styles/journal-of-hematology-and-oncology</vt:lpwstr>
  </property>
  <property fmtid="{D5CDD505-2E9C-101B-9397-08002B2CF9AE}" pid="10" name="Mendeley Recent Style Name 2_1">
    <vt:lpwstr>Journal of Hematology &amp; Oncology</vt:lpwstr>
  </property>
  <property fmtid="{D5CDD505-2E9C-101B-9397-08002B2CF9AE}" pid="11" name="Mendeley Recent Style Id 3_1">
    <vt:lpwstr>http://www.zotero.org/styles/journal-of-thoracic-oncology</vt:lpwstr>
  </property>
  <property fmtid="{D5CDD505-2E9C-101B-9397-08002B2CF9AE}" pid="12" name="Mendeley Recent Style Name 3_1">
    <vt:lpwstr>Journal of Thoracic Oncology</vt:lpwstr>
  </property>
  <property fmtid="{D5CDD505-2E9C-101B-9397-08002B2CF9AE}" pid="13" name="Mendeley Recent Style Id 4_1">
    <vt:lpwstr>http://www.zotero.org/styles/journal-of-thrombosis-and-haemostasis</vt:lpwstr>
  </property>
  <property fmtid="{D5CDD505-2E9C-101B-9397-08002B2CF9AE}" pid="14" name="Mendeley Recent Style Name 4_1">
    <vt:lpwstr>Journal of Thrombosis and Haemostasis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ional-library-of-medicine</vt:lpwstr>
  </property>
  <property fmtid="{D5CDD505-2E9C-101B-9397-08002B2CF9AE}" pid="18" name="Mendeley Recent Style Name 6_1">
    <vt:lpwstr>National Library of Medicin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